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E13732">
        <w:rPr>
          <w:rFonts w:ascii="Times New Roman" w:hAnsi="Times New Roman" w:cs="Times New Roman"/>
          <w:b/>
          <w:bCs/>
          <w:sz w:val="21"/>
          <w:szCs w:val="21"/>
        </w:rPr>
        <w:t>Supplementary information:</w:t>
      </w: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E13732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E13732">
        <w:rPr>
          <w:rFonts w:ascii="Times New Roman" w:hAnsi="Times New Roman" w:cs="Times New Roman"/>
          <w:b/>
          <w:bCs/>
          <w:sz w:val="21"/>
          <w:szCs w:val="21"/>
        </w:rPr>
        <w:t xml:space="preserve"> 1: Comprehensive list of statements and items with responses</w:t>
      </w: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pPr w:leftFromText="180" w:rightFromText="180" w:vertAnchor="text" w:horzAnchor="margin" w:tblpY="60"/>
        <w:tblW w:w="1037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01"/>
        <w:gridCol w:w="6391"/>
        <w:gridCol w:w="1169"/>
        <w:gridCol w:w="1068"/>
        <w:gridCol w:w="1142"/>
      </w:tblGrid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ed for a curriculum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Statement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1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2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3</w:t>
            </w:r>
          </w:p>
        </w:tc>
      </w:tr>
      <w:tr w:rsidR="00D60486" w:rsidRPr="00E13732" w:rsidTr="00D60486">
        <w:trPr>
          <w:trHeight w:val="819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botic Surgery will be a key element of the future of surgery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9%</w:t>
            </w:r>
          </w:p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(12.9% unsure)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837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botic Surgery will be relevant to my preferred specialty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5.3%</w:t>
            </w:r>
          </w:p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(18.8% unsure)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3.4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546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There should be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in Robotic Surgery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1.8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546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botic training should be standardised (where possible) to enable comparison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6.5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 which areas does standardisation benefit training?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1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eproducibility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2.9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.8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2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aster learning curve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5.9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1.6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5.4%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3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Equity of training access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1.2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4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lexibility in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1.2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4.3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.4%</w:t>
            </w:r>
          </w:p>
        </w:tc>
      </w:tr>
      <w:tr w:rsidR="00D60486" w:rsidRPr="00E13732" w:rsidTr="00D60486">
        <w:trPr>
          <w:trHeight w:val="256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5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Equity of assessment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0.6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3.9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.1%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6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dictability (safer outcomes)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5.9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0.3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8.1%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7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Quality of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.1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1.5%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8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omotes objective assessment with benchmarks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5.3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.2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.9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tinued improvement in training and assessment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1.2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2.5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3.1%</w:t>
            </w:r>
          </w:p>
        </w:tc>
      </w:tr>
      <w:tr w:rsidR="00D60486" w:rsidRPr="00E13732" w:rsidTr="00D60486">
        <w:trPr>
          <w:trHeight w:val="837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Recorded objective performance metrics in assessments will help to standardise robotic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1.8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90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Robotic training should include:</w:t>
            </w:r>
          </w:p>
        </w:tc>
      </w:tr>
      <w:tr w:rsidR="00D60486" w:rsidRPr="00E13732" w:rsidTr="00D60486">
        <w:trPr>
          <w:trHeight w:val="256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7.1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evice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7.6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lastRenderedPageBreak/>
              <w:t>7.2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asic skills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.3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7.3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ocedural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7.6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7.4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on-technical skills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8.2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0.1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.2%</w:t>
            </w:r>
          </w:p>
        </w:tc>
      </w:tr>
      <w:tr w:rsidR="00D60486" w:rsidRPr="00E13732" w:rsidTr="00D60486">
        <w:trPr>
          <w:trHeight w:val="56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Robotic training should include assessment compared to benchmark in these areas: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.1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evice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.5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.2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asic skills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8.2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.3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ocedural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4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56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.4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on-technical skills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2.4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.1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6.7%</w:t>
            </w:r>
          </w:p>
        </w:tc>
      </w:tr>
      <w:tr w:rsidR="00D60486" w:rsidRPr="00E13732" w:rsidTr="00D60486">
        <w:trPr>
          <w:trHeight w:val="1127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Should basic skills training be equivocal across platforms (in terms of skills attainment as measured with common benchmark)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6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1127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Should procedural skills training be equivocal across platforms (in terms of skills attainment as measured with common benchmark)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6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404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A training programme should be validated by (can tick multiple boxes):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.1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MC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8.8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.2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.2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urgical Royal Colleges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8.8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6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.3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JCST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6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.4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HSE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6.5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.6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.5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ndustry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0.6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.6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837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Robotic training should be integrated into the JCST curriculum (at a suitable point)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4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837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Style w:val="myxfac"/>
                <w:rFonts w:ascii="Times New Roman" w:eastAsiaTheme="majorEastAsia" w:hAnsi="Times New Roman" w:cs="Times New Roman"/>
                <w:color w:val="202124"/>
                <w:spacing w:val="3"/>
                <w:sz w:val="21"/>
                <w:szCs w:val="21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Style w:val="myxfac"/>
                <w:rFonts w:ascii="Times New Roman" w:eastAsiaTheme="majorEastAsia" w:hAnsi="Times New Roman" w:cs="Times New Roman"/>
                <w:i/>
                <w:iCs/>
                <w:color w:val="202124"/>
                <w:spacing w:val="3"/>
                <w:sz w:val="21"/>
                <w:szCs w:val="21"/>
              </w:rPr>
              <w:t>At what point should robotic training be integrated into the JCST curriculum?</w:t>
            </w:r>
          </w:p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.1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tart of CST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1.2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6.9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.2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tart of HST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4.7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.3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 Subspecialty training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5.9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9.5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.4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fter CCT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8.2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.5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273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lastRenderedPageBreak/>
              <w:t>13.5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s early as possible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4.7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9.5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256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.6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t should not be integrated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.9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.3%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rPr>
          <w:trHeight w:val="1127"/>
        </w:trPr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1</w:t>
            </w:r>
            <w:r w:rsidRPr="00E1373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670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Robotic training should be flexible in its start-point to run in parallel with surgical training, subject to accessibility to technology required</w:t>
            </w:r>
          </w:p>
        </w:tc>
        <w:tc>
          <w:tcPr>
            <w:tcW w:w="119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4%</w:t>
            </w:r>
          </w:p>
        </w:tc>
        <w:tc>
          <w:tcPr>
            <w:tcW w:w="72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47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</w:tbl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1037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01"/>
        <w:gridCol w:w="6340"/>
        <w:gridCol w:w="1202"/>
        <w:gridCol w:w="1068"/>
        <w:gridCol w:w="1160"/>
      </w:tblGrid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edentialling</w:t>
            </w: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– Structure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Statement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1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2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3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1</w:t>
            </w:r>
            <w:r w:rsidRPr="00E1373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is acceptable for UK trainees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2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1</w:t>
            </w:r>
            <w:r w:rsidRPr="00E1373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would promote standardisation of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2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Training for </w:t>
            </w:r>
            <w:r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clude the following elements, to optimise feedback and evaluation: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Device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1.8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7.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Basic Skills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6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7.3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Simulation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7.4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upervised procedural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7.5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on technical skills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7.6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1.9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6.8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7.6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Telepresence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9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0.8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9.6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The training towards completing the </w:t>
            </w:r>
            <w:r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process should include various training environments to support and enhance training (tick all that apply)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8.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E-Learning (theory based)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9.7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9.1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8.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Videos of optimised technique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6.4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8.3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aseline assessment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5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2.9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8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8.4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imulation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8.2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8.5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edside assistance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0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.1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9.5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Modular approach to procedural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8.7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Mentorship/preceptorship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8.8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Telepresence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7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1.7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2.2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in basic skills training should involve (Tick all that apply)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9.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Dry lab technical skills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9.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Wet lab technical skills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7.9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2.7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9.3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XR simulation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4.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0.3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2.8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9.4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Cadaveric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2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1.2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3.5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9.5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High-fidelity non-cadaveric model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4.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2.9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6.9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70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in procedural skills training should involve (Tick all that apply)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0.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Dry lab technical skills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5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9.4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0.7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0.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Wet lab technical skills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1.2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0.3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XR simulation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1.2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4.7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2.1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0.4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Cadaveric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3.2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1.5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High-fidelity non-cadaveric model training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1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2.7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0.6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Emergency open conversion course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5.3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2.3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6.4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2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Should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assessment be standardised for device training irrespective of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specialty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? [If assessment mandatory]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%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2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Should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assessment be standardised for basic skills training irrespective of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specialty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23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related to procedural training should be specialty specific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6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24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The final sign off should be using a specialty-specific procedure (key index procedure)</w:t>
            </w:r>
          </w:p>
        </w:tc>
        <w:tc>
          <w:tcPr>
            <w:tcW w:w="1202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1.8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6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</w:tbl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1034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36"/>
        <w:gridCol w:w="6305"/>
        <w:gridCol w:w="1205"/>
        <w:gridCol w:w="1068"/>
        <w:gridCol w:w="1129"/>
      </w:tblGrid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tabs>
                <w:tab w:val="left" w:pos="2524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tabs>
                <w:tab w:val="left" w:pos="2524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sessment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ement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und 1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und 2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und 3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25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Do you agree that objective assessments are more reliable and reproducible than subjective assessments?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How should the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for each stage be decided? (tick all that apply)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6.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inimum time allocation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5.3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.2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6.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Competency based (e.g. evidence of skills acquired)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6.3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Proficiency based (e.g. mastery of skills acquired)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8.8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7.1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2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6.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Mastery level (above proficiency)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7.3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lastRenderedPageBreak/>
              <w:t>27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The training towards completing the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process should be proficiency based (complete each part of training to benchmark) before progressing to the next stage of training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28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volve benchmarking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1.8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29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Do you agree that the benchmark for proficiency should be the median performance of a group of experts performing the same task or procedure?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2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1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How should we define the benchmarks? (tick all that apply)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0.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voidance of errors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9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7.9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7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0.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Autonomous activity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5.3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7.7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.8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0.3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Time taken to complete task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6.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1.7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9.9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0.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Ability to operate at levels of complexity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1.8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2.7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5.3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0.5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umber of tasks completed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0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8.6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7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tabs>
                <w:tab w:val="left" w:pos="3964"/>
              </w:tabs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0.6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tabs>
                <w:tab w:val="left" w:pos="3964"/>
              </w:tabs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Ability to identify important anatomical structures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0.6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1.4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0.7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Awareness of set up and phases of the procedure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2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How should procedures be assessed for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? (Tick all that apply)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1.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Completion of modules within a key index procedure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1.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Task based completion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1.3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Errors avoided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8.8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.1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3.1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1.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Identification of anatomy or phases of procedure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7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7.5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1.6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clude a minimum number of cases observed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1.2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4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7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What should this number be?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3.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3.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-10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0-15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9.1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3.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5 or above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2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.9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clude a minimum number of cases observed assisted?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7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What should this number be?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.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.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-10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4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5.3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0-15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1.7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.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&gt;15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.9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36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clude a minimum number of performed cases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What should this number be?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7.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7.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-10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6.4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7.9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7.3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0-15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5.6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1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7.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&gt;15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8.1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1.9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38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Should each specialty have a key index procedure in their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process?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2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39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volve use of video based assessment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2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0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Video based assessment should be used as part of final sign off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8.2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9.2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1.4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There should be multiple videos submitted for assessment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2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9.5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8.9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Submitted videos should be consecutive operations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8.2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0.6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1.7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07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How many consecutive videos should be submitted?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3.1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ot consecutive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0.6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3.2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0.4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8.6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3.3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7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1.4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2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3.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3.5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+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4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8.2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.2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4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Video based assessment should be using key index procedures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4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3.5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5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There should be agreed, standardised video performance assessment metrics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9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6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Video based assessments should be benchmarked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5.3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2.2%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7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Do you agree robotic training benefits from standardisation with agreed and defined performance metrics and benchmarks?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7.5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8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Do you agree that for training related to a key index procedure, there needs to be agreement between the expert/trainer and trainee on what the performance metrics are. And that these metrics should be closely aligned with the experts approach?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1.4%</w:t>
            </w:r>
          </w:p>
        </w:tc>
      </w:tr>
      <w:tr w:rsidR="00D60486" w:rsidRPr="00E13732" w:rsidTr="00D60486">
        <w:tc>
          <w:tcPr>
            <w:tcW w:w="63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49</w:t>
            </w:r>
          </w:p>
        </w:tc>
        <w:tc>
          <w:tcPr>
            <w:tcW w:w="63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Given that many key index robotic procedures (such as Robotic-assisted radical prostatectomy) have different accepted approaches. Should we have 'Regional (local) Gold Standard' metrics (agreed 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lastRenderedPageBreak/>
              <w:t>between an appointed expert trainer/preceptor and their trainee) plus a 'Universal Gold Standard' for reference. With the Universal Gold standard approved by societies/organisations?</w:t>
            </w:r>
          </w:p>
        </w:tc>
        <w:tc>
          <w:tcPr>
            <w:tcW w:w="120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.a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29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6.7%</w:t>
            </w:r>
          </w:p>
        </w:tc>
      </w:tr>
    </w:tbl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pPr w:leftFromText="180" w:rightFromText="180" w:vertAnchor="text" w:horzAnchor="margin" w:tblpY="121"/>
        <w:tblW w:w="1034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01"/>
        <w:gridCol w:w="6340"/>
        <w:gridCol w:w="1134"/>
        <w:gridCol w:w="1134"/>
        <w:gridCol w:w="1134"/>
      </w:tblGrid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742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rrors and metric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Statement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1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2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ound 3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50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Trainee operative metrics should be recorded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4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5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Is it important to differentiate between consequential and non-consequential error (i.e the same technical error with or without consequence, e.g small bowel diathermy injury with or without enteric leak)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.a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9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2.6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5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Should we assess errors in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assessment?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5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42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How do we classify errors?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3.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Pre error e.g. dropping needle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9.4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0.3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8.3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3.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Event error (e.g. losing needle)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5.3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9.2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0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3.3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Non-consequential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1.8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6.2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9.4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3.4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Consequential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88.2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2.2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54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Robotic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clude reassessment and revalida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0.6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.5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742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Revalidation should occur every: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5.1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&lt;5 years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.5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.5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.2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5.2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 years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9.5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7.9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7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5.3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0 years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5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5.6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1.1%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56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involve an audit of cases performed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1.2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lastRenderedPageBreak/>
              <w:t>57</w:t>
            </w:r>
          </w:p>
        </w:tc>
        <w:tc>
          <w:tcPr>
            <w:tcW w:w="6340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Robotic surgery should involve audit of all cases performed via a centralised registry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2.4%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34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</w:tbl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Pr="00E13732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1034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85"/>
        <w:gridCol w:w="6256"/>
        <w:gridCol w:w="1201"/>
        <w:gridCol w:w="1068"/>
        <w:gridCol w:w="1133"/>
      </w:tblGrid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658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edentialling</w:t>
            </w: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access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ement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und 1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und 2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und 3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58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A trainee should be able to begin the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process at any time (subject to access and availability)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59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A trainee should be able to begin procedural aspects once the core aspects are completed (subject to access and availability)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7.6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658" w:type="dxa"/>
            <w:gridSpan w:val="4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When should you be eligible to begin the </w:t>
            </w:r>
            <w:r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i/>
                <w:iCs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process (subject to access and availability)? (select all that apply)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0.1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Medical Student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.9%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2.5%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0.2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Foundation training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10.9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.8%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.2%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0.3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re training equivalent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38.8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0.3%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2%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0.4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Junior higher specialty training (ST3-5)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4.7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1%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60.5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Senior higher specialty training (ST6-ST8)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4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54.5%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%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0.6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ost CCT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2.4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1.6%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45.7%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61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Robotic </w:t>
            </w: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be considered at ARCP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77.6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9%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  <w:tr w:rsidR="00D60486" w:rsidRPr="00E13732" w:rsidTr="00D60486">
        <w:tc>
          <w:tcPr>
            <w:tcW w:w="685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</w:pP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62</w:t>
            </w:r>
          </w:p>
        </w:tc>
        <w:tc>
          <w:tcPr>
            <w:tcW w:w="6256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>Credentialling</w:t>
            </w:r>
            <w:r w:rsidRPr="00E13732">
              <w:rPr>
                <w:rFonts w:ascii="Times New Roman" w:hAnsi="Times New Roman" w:cs="Times New Roman"/>
                <w:color w:val="202124"/>
                <w:spacing w:val="3"/>
                <w:sz w:val="21"/>
                <w:szCs w:val="21"/>
                <w:shd w:val="clear" w:color="auto" w:fill="FFFFFF"/>
              </w:rPr>
              <w:t xml:space="preserve"> should be independent of the completion of clinical training (CCT)?</w:t>
            </w:r>
          </w:p>
        </w:tc>
        <w:tc>
          <w:tcPr>
            <w:tcW w:w="1201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.1%</w:t>
            </w:r>
          </w:p>
        </w:tc>
        <w:tc>
          <w:tcPr>
            <w:tcW w:w="1068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  <w:tc>
          <w:tcPr>
            <w:tcW w:w="1133" w:type="dxa"/>
            <w:shd w:val="clear" w:color="auto" w:fill="FFFFFF" w:themeFill="background1"/>
          </w:tcPr>
          <w:p w:rsidR="00D60486" w:rsidRPr="00E1373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13732">
              <w:rPr>
                <w:rFonts w:ascii="Times New Roman" w:hAnsi="Times New Roman" w:cs="Times New Roman"/>
                <w:sz w:val="21"/>
                <w:szCs w:val="21"/>
              </w:rPr>
              <w:t>Reached consensus</w:t>
            </w:r>
          </w:p>
        </w:tc>
      </w:tr>
    </w:tbl>
    <w:p w:rsidR="00D60486" w:rsidRDefault="00D60486" w:rsidP="00D6048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D60486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E7684A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2: Delphi consensus participant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completing all 3 rounds</w:t>
      </w:r>
    </w:p>
    <w:tbl>
      <w:tblPr>
        <w:tblW w:w="79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2268"/>
        <w:gridCol w:w="3118"/>
      </w:tblGrid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ichael El Boghdad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hmed Ghanem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illiam Maynard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nor Toal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aterina Gkorilla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zelle Egbe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mar El Taji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ichard Mak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homas Kidd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James Walmsle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asudev Zaver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alid Osama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illiam Atkin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ajkiran Deshpande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gela Lam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inead Ramji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eorge Kourounis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annah Copley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ee Juin Low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aner Shakir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sama Ahmed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oham Bandyopadhya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mma Howie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ominic Waugh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liver Pumphre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lex L Wojtowicz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ara Manley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eorge Whittak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hristopher Onyekachukwu Nwatuzor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manda Holden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aiyyan Aftab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lizabeth O'Connell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risha Duggineni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tthasorn Ooi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aniel Ashmore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abio Massimo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achel Couls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ichael Okocha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lly Rankin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avid Robins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ichal Kawka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aren Chui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aefe Jackso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aren Dumont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oss Warner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erard McKnigh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jeed Ali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azia Hashim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iraj Sha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atem Sadik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irsty Mozolowski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atthew Harri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arita Georgiou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ala Kumaresan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than Walker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eorge Davies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qua Asif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</w:t>
            </w: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jamin Cha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James Archer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mily Mills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eo Brown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Jared Wohlgemut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iffany Li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an Mei Goh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raser Cullen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elen Skinner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Joanna Aldoori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ang Yi Cheung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Joe Mcloughlin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Jonathan Hirniak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Josh Burke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drew Yiu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Valdone Kolaityt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ate Atkinson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idan Bannon</w:t>
            </w:r>
          </w:p>
        </w:tc>
      </w:tr>
      <w:tr w:rsidR="00D60486" w:rsidRPr="00E7684A" w:rsidTr="0018622D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ark Yao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7684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udit Matanhelia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:rsidR="00D60486" w:rsidRPr="00E7684A" w:rsidRDefault="00D60486" w:rsidP="0018622D">
            <w:pPr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</w:tbl>
    <w:p w:rsidR="00D60486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D60486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D60486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table 3: Participating surgical trainee organisations</w:t>
      </w:r>
    </w:p>
    <w:p w:rsidR="00D60486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957"/>
        <w:gridCol w:w="4677"/>
      </w:tblGrid>
      <w:tr w:rsidR="00D60486" w:rsidTr="0018622D">
        <w:tc>
          <w:tcPr>
            <w:tcW w:w="4957" w:type="dxa"/>
          </w:tcPr>
          <w:p w:rsidR="00D60486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alty organisation</w:t>
            </w:r>
          </w:p>
        </w:tc>
        <w:tc>
          <w:tcPr>
            <w:tcW w:w="4677" w:type="dxa"/>
          </w:tcPr>
          <w:p w:rsidR="00D60486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alt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Association of Surgeons in Training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Pan-specialt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Dukes Club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Colorectal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Roux Group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Upper GI and Hepatobilliary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Herrick Society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Transplant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tabs>
                <w:tab w:val="center" w:pos="2370"/>
              </w:tabs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Trainees in Paediatric Surgery (TriPS)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Paediatric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Moynihan Academy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Emergency General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ALSGBI Academy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Minimally Invasive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Society of Cardiothoracic Surgery (SCTS)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Cardiothoracic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Roleaux club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Vascular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British Orthopaedic Trainee Association (BOTA)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Orthopaedic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PLASTA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Plastic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British Neurosurgical Trainee Association (BNTA)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Neuro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OMFS FiT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Maxillofacial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sociation</w:t>
            </w: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 xml:space="preserve"> of Otolaryngologists in Training (AOT)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ENT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Mammary Fold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Breast Surgery</w:t>
            </w:r>
          </w:p>
        </w:tc>
      </w:tr>
      <w:tr w:rsidR="00D60486" w:rsidTr="0018622D">
        <w:tc>
          <w:tcPr>
            <w:tcW w:w="495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BAUS Section of Trainees (BSoT)</w:t>
            </w:r>
          </w:p>
        </w:tc>
        <w:tc>
          <w:tcPr>
            <w:tcW w:w="4677" w:type="dxa"/>
          </w:tcPr>
          <w:p w:rsidR="00D60486" w:rsidRPr="001C79D2" w:rsidRDefault="00D60486" w:rsidP="0018622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C79D2">
              <w:rPr>
                <w:rFonts w:ascii="Times New Roman" w:hAnsi="Times New Roman" w:cs="Times New Roman"/>
                <w:sz w:val="21"/>
                <w:szCs w:val="21"/>
              </w:rPr>
              <w:t>Urological surgery</w:t>
            </w:r>
          </w:p>
        </w:tc>
      </w:tr>
    </w:tbl>
    <w:p w:rsidR="00D60486" w:rsidRPr="00E7684A" w:rsidRDefault="00D60486" w:rsidP="00D6048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06982" w:rsidRDefault="00C06982"/>
    <w:sectPr w:rsidR="00C06982" w:rsidSect="00D60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46E58"/>
    <w:multiLevelType w:val="hybridMultilevel"/>
    <w:tmpl w:val="FB26A2B8"/>
    <w:lvl w:ilvl="0" w:tplc="18943C26">
      <w:start w:val="1"/>
      <w:numFmt w:val="decimal"/>
      <w:lvlText w:val="%1."/>
      <w:lvlJc w:val="left"/>
      <w:pPr>
        <w:ind w:left="1080" w:hanging="360"/>
      </w:pPr>
      <w:rPr>
        <w:rFonts w:hint="default"/>
        <w:color w:val="3F3F3F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867E28"/>
    <w:multiLevelType w:val="hybridMultilevel"/>
    <w:tmpl w:val="01488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01E2C"/>
    <w:multiLevelType w:val="multilevel"/>
    <w:tmpl w:val="50FC513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EE5F71"/>
    <w:multiLevelType w:val="hybridMultilevel"/>
    <w:tmpl w:val="0E4E38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54011"/>
    <w:multiLevelType w:val="hybridMultilevel"/>
    <w:tmpl w:val="54B2C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E22DA"/>
    <w:multiLevelType w:val="hybridMultilevel"/>
    <w:tmpl w:val="50D0A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75003E"/>
    <w:multiLevelType w:val="hybridMultilevel"/>
    <w:tmpl w:val="798C90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B72AB"/>
    <w:multiLevelType w:val="hybridMultilevel"/>
    <w:tmpl w:val="9E64E01C"/>
    <w:lvl w:ilvl="0" w:tplc="F29CE0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9658ED"/>
    <w:multiLevelType w:val="hybridMultilevel"/>
    <w:tmpl w:val="E6AE4A1C"/>
    <w:lvl w:ilvl="0" w:tplc="BAEC7BC0">
      <w:start w:val="1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077074"/>
    <w:multiLevelType w:val="hybridMultilevel"/>
    <w:tmpl w:val="6D7A4C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88737C"/>
    <w:multiLevelType w:val="hybridMultilevel"/>
    <w:tmpl w:val="33824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F003C3"/>
    <w:multiLevelType w:val="hybridMultilevel"/>
    <w:tmpl w:val="6D7A4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1"/>
  </w:num>
  <w:num w:numId="4">
    <w:abstractNumId w:val="3"/>
  </w:num>
  <w:num w:numId="5">
    <w:abstractNumId w:val="4"/>
  </w:num>
  <w:num w:numId="6">
    <w:abstractNumId w:val="2"/>
  </w:num>
  <w:num w:numId="7">
    <w:abstractNumId w:val="10"/>
  </w:num>
  <w:num w:numId="8">
    <w:abstractNumId w:val="6"/>
  </w:num>
  <w:num w:numId="9">
    <w:abstractNumId w:val="7"/>
  </w:num>
  <w:num w:numId="10">
    <w:abstractNumId w:val="5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486"/>
    <w:rsid w:val="00000C9F"/>
    <w:rsid w:val="00002BDE"/>
    <w:rsid w:val="00004746"/>
    <w:rsid w:val="0001116B"/>
    <w:rsid w:val="00017F65"/>
    <w:rsid w:val="0003362C"/>
    <w:rsid w:val="00042DFC"/>
    <w:rsid w:val="00043AD9"/>
    <w:rsid w:val="0004428B"/>
    <w:rsid w:val="00045E25"/>
    <w:rsid w:val="00046D46"/>
    <w:rsid w:val="00050C98"/>
    <w:rsid w:val="000520AC"/>
    <w:rsid w:val="00052995"/>
    <w:rsid w:val="00053784"/>
    <w:rsid w:val="00053995"/>
    <w:rsid w:val="00056128"/>
    <w:rsid w:val="000615E0"/>
    <w:rsid w:val="0007022E"/>
    <w:rsid w:val="00070E4E"/>
    <w:rsid w:val="00071E74"/>
    <w:rsid w:val="00076C17"/>
    <w:rsid w:val="00077F3F"/>
    <w:rsid w:val="00080B54"/>
    <w:rsid w:val="0009108E"/>
    <w:rsid w:val="00093577"/>
    <w:rsid w:val="000951ED"/>
    <w:rsid w:val="00095A1A"/>
    <w:rsid w:val="000978FD"/>
    <w:rsid w:val="00097B9F"/>
    <w:rsid w:val="000A1767"/>
    <w:rsid w:val="000A43BA"/>
    <w:rsid w:val="000A4D12"/>
    <w:rsid w:val="000A4D5D"/>
    <w:rsid w:val="000A53DB"/>
    <w:rsid w:val="000A6D38"/>
    <w:rsid w:val="000B33D7"/>
    <w:rsid w:val="000B57FF"/>
    <w:rsid w:val="000B65A0"/>
    <w:rsid w:val="000B758B"/>
    <w:rsid w:val="000C0021"/>
    <w:rsid w:val="000C26AC"/>
    <w:rsid w:val="000C2E07"/>
    <w:rsid w:val="000D1E5D"/>
    <w:rsid w:val="000E0C01"/>
    <w:rsid w:val="000E2A14"/>
    <w:rsid w:val="000E3262"/>
    <w:rsid w:val="000E3E30"/>
    <w:rsid w:val="000E6003"/>
    <w:rsid w:val="000E7723"/>
    <w:rsid w:val="0010011C"/>
    <w:rsid w:val="001016B5"/>
    <w:rsid w:val="001038D1"/>
    <w:rsid w:val="00104F14"/>
    <w:rsid w:val="00105F09"/>
    <w:rsid w:val="00107D5B"/>
    <w:rsid w:val="00112A7F"/>
    <w:rsid w:val="00117D41"/>
    <w:rsid w:val="00136F3F"/>
    <w:rsid w:val="0014127F"/>
    <w:rsid w:val="001529D9"/>
    <w:rsid w:val="00156303"/>
    <w:rsid w:val="0017438A"/>
    <w:rsid w:val="00174D4A"/>
    <w:rsid w:val="001758FB"/>
    <w:rsid w:val="00175A6B"/>
    <w:rsid w:val="001769DB"/>
    <w:rsid w:val="00180179"/>
    <w:rsid w:val="001806E7"/>
    <w:rsid w:val="00180EDD"/>
    <w:rsid w:val="00182419"/>
    <w:rsid w:val="0018652A"/>
    <w:rsid w:val="00186E98"/>
    <w:rsid w:val="001933FE"/>
    <w:rsid w:val="0019539E"/>
    <w:rsid w:val="0019544A"/>
    <w:rsid w:val="001957B5"/>
    <w:rsid w:val="00197BE9"/>
    <w:rsid w:val="001A3BE3"/>
    <w:rsid w:val="001A4291"/>
    <w:rsid w:val="001A4B42"/>
    <w:rsid w:val="001A5371"/>
    <w:rsid w:val="001B35C9"/>
    <w:rsid w:val="001B45F4"/>
    <w:rsid w:val="001B6FAE"/>
    <w:rsid w:val="001C2620"/>
    <w:rsid w:val="001C5A21"/>
    <w:rsid w:val="001D3EC0"/>
    <w:rsid w:val="001E03B7"/>
    <w:rsid w:val="001E14AE"/>
    <w:rsid w:val="001E23C4"/>
    <w:rsid w:val="001E4B18"/>
    <w:rsid w:val="001E6390"/>
    <w:rsid w:val="001F1456"/>
    <w:rsid w:val="001F34CE"/>
    <w:rsid w:val="001F6155"/>
    <w:rsid w:val="002039B8"/>
    <w:rsid w:val="00210619"/>
    <w:rsid w:val="00212357"/>
    <w:rsid w:val="00222598"/>
    <w:rsid w:val="002225C7"/>
    <w:rsid w:val="00223403"/>
    <w:rsid w:val="00223462"/>
    <w:rsid w:val="00226633"/>
    <w:rsid w:val="00232DE0"/>
    <w:rsid w:val="0023335A"/>
    <w:rsid w:val="00234DEA"/>
    <w:rsid w:val="00235C6C"/>
    <w:rsid w:val="00237678"/>
    <w:rsid w:val="00242586"/>
    <w:rsid w:val="002466CD"/>
    <w:rsid w:val="00253B62"/>
    <w:rsid w:val="002547C5"/>
    <w:rsid w:val="00260F7F"/>
    <w:rsid w:val="00261AB0"/>
    <w:rsid w:val="002703E1"/>
    <w:rsid w:val="0027466A"/>
    <w:rsid w:val="00277292"/>
    <w:rsid w:val="00280AA5"/>
    <w:rsid w:val="002B159A"/>
    <w:rsid w:val="002B2C16"/>
    <w:rsid w:val="002B5610"/>
    <w:rsid w:val="002C0722"/>
    <w:rsid w:val="002C0887"/>
    <w:rsid w:val="002C6304"/>
    <w:rsid w:val="002D268F"/>
    <w:rsid w:val="002E0227"/>
    <w:rsid w:val="002E26AE"/>
    <w:rsid w:val="002E3041"/>
    <w:rsid w:val="002E3748"/>
    <w:rsid w:val="002E7AD7"/>
    <w:rsid w:val="002F195D"/>
    <w:rsid w:val="002F5767"/>
    <w:rsid w:val="002F57E8"/>
    <w:rsid w:val="00300BF3"/>
    <w:rsid w:val="00302C59"/>
    <w:rsid w:val="00303A91"/>
    <w:rsid w:val="00312052"/>
    <w:rsid w:val="003159A3"/>
    <w:rsid w:val="0032038F"/>
    <w:rsid w:val="0032043A"/>
    <w:rsid w:val="00320711"/>
    <w:rsid w:val="00321BCC"/>
    <w:rsid w:val="003235A3"/>
    <w:rsid w:val="003248C6"/>
    <w:rsid w:val="0032788B"/>
    <w:rsid w:val="00340572"/>
    <w:rsid w:val="00342D10"/>
    <w:rsid w:val="00344F6C"/>
    <w:rsid w:val="00344F85"/>
    <w:rsid w:val="00353C32"/>
    <w:rsid w:val="00357299"/>
    <w:rsid w:val="00361EBD"/>
    <w:rsid w:val="00363D62"/>
    <w:rsid w:val="003722BB"/>
    <w:rsid w:val="003739F2"/>
    <w:rsid w:val="00377A6E"/>
    <w:rsid w:val="00393D4B"/>
    <w:rsid w:val="003A2D62"/>
    <w:rsid w:val="003A42D5"/>
    <w:rsid w:val="003A656D"/>
    <w:rsid w:val="003A7A9D"/>
    <w:rsid w:val="003B027C"/>
    <w:rsid w:val="003C0450"/>
    <w:rsid w:val="003C0669"/>
    <w:rsid w:val="003C2ADA"/>
    <w:rsid w:val="003C3FE7"/>
    <w:rsid w:val="003C737D"/>
    <w:rsid w:val="003D1779"/>
    <w:rsid w:val="003D3E88"/>
    <w:rsid w:val="003D7A9F"/>
    <w:rsid w:val="003E2AEA"/>
    <w:rsid w:val="003E599C"/>
    <w:rsid w:val="003F11A4"/>
    <w:rsid w:val="003F2B92"/>
    <w:rsid w:val="003F5793"/>
    <w:rsid w:val="00401B55"/>
    <w:rsid w:val="00402102"/>
    <w:rsid w:val="0040262F"/>
    <w:rsid w:val="0040280B"/>
    <w:rsid w:val="0041288D"/>
    <w:rsid w:val="0041418E"/>
    <w:rsid w:val="00414650"/>
    <w:rsid w:val="00414774"/>
    <w:rsid w:val="004238E7"/>
    <w:rsid w:val="004261E7"/>
    <w:rsid w:val="00431823"/>
    <w:rsid w:val="004419CF"/>
    <w:rsid w:val="00441BC5"/>
    <w:rsid w:val="00446245"/>
    <w:rsid w:val="004568F4"/>
    <w:rsid w:val="00460C82"/>
    <w:rsid w:val="004632F5"/>
    <w:rsid w:val="004646A6"/>
    <w:rsid w:val="00464A1E"/>
    <w:rsid w:val="00472788"/>
    <w:rsid w:val="00476041"/>
    <w:rsid w:val="0048359C"/>
    <w:rsid w:val="00484659"/>
    <w:rsid w:val="0049764F"/>
    <w:rsid w:val="004A7FC7"/>
    <w:rsid w:val="004B1132"/>
    <w:rsid w:val="004B29F3"/>
    <w:rsid w:val="004B6E59"/>
    <w:rsid w:val="004C10F0"/>
    <w:rsid w:val="004D4F2D"/>
    <w:rsid w:val="004E1E74"/>
    <w:rsid w:val="004E2367"/>
    <w:rsid w:val="004E261D"/>
    <w:rsid w:val="004E32DE"/>
    <w:rsid w:val="004E4E33"/>
    <w:rsid w:val="004E4FD7"/>
    <w:rsid w:val="004F7DEF"/>
    <w:rsid w:val="00500057"/>
    <w:rsid w:val="00501F9D"/>
    <w:rsid w:val="00507F43"/>
    <w:rsid w:val="00512D1E"/>
    <w:rsid w:val="00513CE7"/>
    <w:rsid w:val="00515228"/>
    <w:rsid w:val="00516177"/>
    <w:rsid w:val="00516DEF"/>
    <w:rsid w:val="00523413"/>
    <w:rsid w:val="00523A73"/>
    <w:rsid w:val="00527950"/>
    <w:rsid w:val="00527EC2"/>
    <w:rsid w:val="00531A53"/>
    <w:rsid w:val="00533488"/>
    <w:rsid w:val="00540BCA"/>
    <w:rsid w:val="0054100F"/>
    <w:rsid w:val="00541016"/>
    <w:rsid w:val="00545F8A"/>
    <w:rsid w:val="00547C36"/>
    <w:rsid w:val="00550428"/>
    <w:rsid w:val="00556CAE"/>
    <w:rsid w:val="00575926"/>
    <w:rsid w:val="00576434"/>
    <w:rsid w:val="00583AD2"/>
    <w:rsid w:val="005A5AB7"/>
    <w:rsid w:val="005A7615"/>
    <w:rsid w:val="005B3C14"/>
    <w:rsid w:val="005B4134"/>
    <w:rsid w:val="005B5D25"/>
    <w:rsid w:val="005C0445"/>
    <w:rsid w:val="005C1139"/>
    <w:rsid w:val="005C6BA7"/>
    <w:rsid w:val="005D031A"/>
    <w:rsid w:val="005D2C39"/>
    <w:rsid w:val="005D4570"/>
    <w:rsid w:val="005D63A7"/>
    <w:rsid w:val="005D6CB1"/>
    <w:rsid w:val="005D7B79"/>
    <w:rsid w:val="005E007F"/>
    <w:rsid w:val="005E291B"/>
    <w:rsid w:val="005E2DAE"/>
    <w:rsid w:val="005E364D"/>
    <w:rsid w:val="005E40EF"/>
    <w:rsid w:val="006011B8"/>
    <w:rsid w:val="006060EE"/>
    <w:rsid w:val="006114A1"/>
    <w:rsid w:val="006150A4"/>
    <w:rsid w:val="00621AAB"/>
    <w:rsid w:val="00630057"/>
    <w:rsid w:val="006402DA"/>
    <w:rsid w:val="006432AD"/>
    <w:rsid w:val="0064603B"/>
    <w:rsid w:val="006465F0"/>
    <w:rsid w:val="00647685"/>
    <w:rsid w:val="00647AFE"/>
    <w:rsid w:val="006529C9"/>
    <w:rsid w:val="00653C0C"/>
    <w:rsid w:val="00660886"/>
    <w:rsid w:val="006615DA"/>
    <w:rsid w:val="006668A5"/>
    <w:rsid w:val="0066767B"/>
    <w:rsid w:val="00670F7F"/>
    <w:rsid w:val="00672B97"/>
    <w:rsid w:val="0067404C"/>
    <w:rsid w:val="00675481"/>
    <w:rsid w:val="0067677B"/>
    <w:rsid w:val="0067770A"/>
    <w:rsid w:val="00680AD4"/>
    <w:rsid w:val="00690468"/>
    <w:rsid w:val="00691F55"/>
    <w:rsid w:val="006935E3"/>
    <w:rsid w:val="006960C5"/>
    <w:rsid w:val="006965DA"/>
    <w:rsid w:val="006A02A3"/>
    <w:rsid w:val="006B3823"/>
    <w:rsid w:val="006B5B16"/>
    <w:rsid w:val="006C2619"/>
    <w:rsid w:val="006C4AC3"/>
    <w:rsid w:val="006C4AF9"/>
    <w:rsid w:val="006C5CF3"/>
    <w:rsid w:val="006D1A3C"/>
    <w:rsid w:val="006D5FAD"/>
    <w:rsid w:val="006E3B2D"/>
    <w:rsid w:val="006E4BD0"/>
    <w:rsid w:val="006E5A46"/>
    <w:rsid w:val="006E7347"/>
    <w:rsid w:val="006F1B3A"/>
    <w:rsid w:val="006F573D"/>
    <w:rsid w:val="00704263"/>
    <w:rsid w:val="00713030"/>
    <w:rsid w:val="007236A7"/>
    <w:rsid w:val="00724D04"/>
    <w:rsid w:val="007308D9"/>
    <w:rsid w:val="007309C1"/>
    <w:rsid w:val="00733966"/>
    <w:rsid w:val="00737C53"/>
    <w:rsid w:val="007408DD"/>
    <w:rsid w:val="007413E0"/>
    <w:rsid w:val="007427B8"/>
    <w:rsid w:val="00744819"/>
    <w:rsid w:val="00750639"/>
    <w:rsid w:val="00750EF4"/>
    <w:rsid w:val="0075487B"/>
    <w:rsid w:val="00757200"/>
    <w:rsid w:val="00765F1B"/>
    <w:rsid w:val="00774783"/>
    <w:rsid w:val="007858C1"/>
    <w:rsid w:val="00786969"/>
    <w:rsid w:val="007A448E"/>
    <w:rsid w:val="007B19E2"/>
    <w:rsid w:val="007B5023"/>
    <w:rsid w:val="007C0763"/>
    <w:rsid w:val="007C5BCB"/>
    <w:rsid w:val="007C5C89"/>
    <w:rsid w:val="007C6AAA"/>
    <w:rsid w:val="007D26D4"/>
    <w:rsid w:val="007D5C78"/>
    <w:rsid w:val="007D6AC5"/>
    <w:rsid w:val="007D76D2"/>
    <w:rsid w:val="007E0AD9"/>
    <w:rsid w:val="007E2A1B"/>
    <w:rsid w:val="007E4A5B"/>
    <w:rsid w:val="007E5169"/>
    <w:rsid w:val="007E7B48"/>
    <w:rsid w:val="007F2FD4"/>
    <w:rsid w:val="007F426B"/>
    <w:rsid w:val="007F51C7"/>
    <w:rsid w:val="008121B4"/>
    <w:rsid w:val="00812E51"/>
    <w:rsid w:val="00813481"/>
    <w:rsid w:val="00814E9B"/>
    <w:rsid w:val="00815B0D"/>
    <w:rsid w:val="00816C88"/>
    <w:rsid w:val="00817C62"/>
    <w:rsid w:val="00822C0C"/>
    <w:rsid w:val="00824217"/>
    <w:rsid w:val="00824A06"/>
    <w:rsid w:val="00824F0D"/>
    <w:rsid w:val="008379F1"/>
    <w:rsid w:val="00841487"/>
    <w:rsid w:val="008415EB"/>
    <w:rsid w:val="00845AD3"/>
    <w:rsid w:val="00852281"/>
    <w:rsid w:val="0085237C"/>
    <w:rsid w:val="008531B0"/>
    <w:rsid w:val="00855B71"/>
    <w:rsid w:val="00862602"/>
    <w:rsid w:val="00862CC3"/>
    <w:rsid w:val="00863476"/>
    <w:rsid w:val="00863810"/>
    <w:rsid w:val="00865ABB"/>
    <w:rsid w:val="00865E12"/>
    <w:rsid w:val="00866237"/>
    <w:rsid w:val="0086717E"/>
    <w:rsid w:val="00872720"/>
    <w:rsid w:val="008744E2"/>
    <w:rsid w:val="00886719"/>
    <w:rsid w:val="00892A70"/>
    <w:rsid w:val="008A71D1"/>
    <w:rsid w:val="008B127B"/>
    <w:rsid w:val="008B5B48"/>
    <w:rsid w:val="008B5E49"/>
    <w:rsid w:val="008C4581"/>
    <w:rsid w:val="008D4D69"/>
    <w:rsid w:val="008D7211"/>
    <w:rsid w:val="008E09F9"/>
    <w:rsid w:val="008E5488"/>
    <w:rsid w:val="00902624"/>
    <w:rsid w:val="00903A74"/>
    <w:rsid w:val="00915BF2"/>
    <w:rsid w:val="00920F74"/>
    <w:rsid w:val="009227EF"/>
    <w:rsid w:val="0092463F"/>
    <w:rsid w:val="00930283"/>
    <w:rsid w:val="009309F8"/>
    <w:rsid w:val="00941DC6"/>
    <w:rsid w:val="00944879"/>
    <w:rsid w:val="009502C6"/>
    <w:rsid w:val="00951EF7"/>
    <w:rsid w:val="00961085"/>
    <w:rsid w:val="0096382C"/>
    <w:rsid w:val="00964A31"/>
    <w:rsid w:val="00966C10"/>
    <w:rsid w:val="00972345"/>
    <w:rsid w:val="00973A40"/>
    <w:rsid w:val="009768FC"/>
    <w:rsid w:val="009911E5"/>
    <w:rsid w:val="00996939"/>
    <w:rsid w:val="00996E56"/>
    <w:rsid w:val="00997221"/>
    <w:rsid w:val="00997F39"/>
    <w:rsid w:val="009A01D7"/>
    <w:rsid w:val="009B1226"/>
    <w:rsid w:val="009B19C6"/>
    <w:rsid w:val="009B3401"/>
    <w:rsid w:val="009B3EA9"/>
    <w:rsid w:val="009B5AA4"/>
    <w:rsid w:val="009C0545"/>
    <w:rsid w:val="009C1AA7"/>
    <w:rsid w:val="009C1D51"/>
    <w:rsid w:val="009C58F7"/>
    <w:rsid w:val="009C5CA8"/>
    <w:rsid w:val="009C6393"/>
    <w:rsid w:val="009C724C"/>
    <w:rsid w:val="009D35BA"/>
    <w:rsid w:val="009E066F"/>
    <w:rsid w:val="009E6CB3"/>
    <w:rsid w:val="009F1C97"/>
    <w:rsid w:val="009F5765"/>
    <w:rsid w:val="00A061FA"/>
    <w:rsid w:val="00A135E7"/>
    <w:rsid w:val="00A174A4"/>
    <w:rsid w:val="00A176C2"/>
    <w:rsid w:val="00A24227"/>
    <w:rsid w:val="00A31AAA"/>
    <w:rsid w:val="00A3390C"/>
    <w:rsid w:val="00A35C6A"/>
    <w:rsid w:val="00A4485E"/>
    <w:rsid w:val="00A45B6A"/>
    <w:rsid w:val="00A46935"/>
    <w:rsid w:val="00A47580"/>
    <w:rsid w:val="00A50255"/>
    <w:rsid w:val="00A56403"/>
    <w:rsid w:val="00A65576"/>
    <w:rsid w:val="00A711FF"/>
    <w:rsid w:val="00A738A6"/>
    <w:rsid w:val="00A73F7B"/>
    <w:rsid w:val="00A77C22"/>
    <w:rsid w:val="00A80385"/>
    <w:rsid w:val="00A824FC"/>
    <w:rsid w:val="00A82942"/>
    <w:rsid w:val="00A90B08"/>
    <w:rsid w:val="00A946D1"/>
    <w:rsid w:val="00A961A1"/>
    <w:rsid w:val="00AB0B69"/>
    <w:rsid w:val="00AB0FEE"/>
    <w:rsid w:val="00AC04DB"/>
    <w:rsid w:val="00AC71B0"/>
    <w:rsid w:val="00AD161A"/>
    <w:rsid w:val="00AD186E"/>
    <w:rsid w:val="00AD4DA4"/>
    <w:rsid w:val="00AE404F"/>
    <w:rsid w:val="00AE6A1A"/>
    <w:rsid w:val="00AE7FF0"/>
    <w:rsid w:val="00AF2D1F"/>
    <w:rsid w:val="00AF3012"/>
    <w:rsid w:val="00AF43A8"/>
    <w:rsid w:val="00AF4E7D"/>
    <w:rsid w:val="00B02299"/>
    <w:rsid w:val="00B022BA"/>
    <w:rsid w:val="00B04BCE"/>
    <w:rsid w:val="00B0519D"/>
    <w:rsid w:val="00B116FE"/>
    <w:rsid w:val="00B148C6"/>
    <w:rsid w:val="00B14E56"/>
    <w:rsid w:val="00B15FB6"/>
    <w:rsid w:val="00B16B7E"/>
    <w:rsid w:val="00B202B0"/>
    <w:rsid w:val="00B2035A"/>
    <w:rsid w:val="00B24B16"/>
    <w:rsid w:val="00B25745"/>
    <w:rsid w:val="00B408E9"/>
    <w:rsid w:val="00B418A4"/>
    <w:rsid w:val="00B41929"/>
    <w:rsid w:val="00B453DC"/>
    <w:rsid w:val="00B45850"/>
    <w:rsid w:val="00B45893"/>
    <w:rsid w:val="00B45CA3"/>
    <w:rsid w:val="00B46B06"/>
    <w:rsid w:val="00B47B67"/>
    <w:rsid w:val="00B50CE9"/>
    <w:rsid w:val="00B53DA0"/>
    <w:rsid w:val="00B56EA5"/>
    <w:rsid w:val="00B61DE2"/>
    <w:rsid w:val="00B66C9A"/>
    <w:rsid w:val="00B71067"/>
    <w:rsid w:val="00B73AA8"/>
    <w:rsid w:val="00B80A93"/>
    <w:rsid w:val="00B83751"/>
    <w:rsid w:val="00B85C89"/>
    <w:rsid w:val="00B90C56"/>
    <w:rsid w:val="00B970ED"/>
    <w:rsid w:val="00BA13A0"/>
    <w:rsid w:val="00BB017E"/>
    <w:rsid w:val="00BB26B5"/>
    <w:rsid w:val="00BB4D98"/>
    <w:rsid w:val="00BB707F"/>
    <w:rsid w:val="00BB741A"/>
    <w:rsid w:val="00BC1318"/>
    <w:rsid w:val="00BC798E"/>
    <w:rsid w:val="00BD5A35"/>
    <w:rsid w:val="00BE2EA2"/>
    <w:rsid w:val="00BE4576"/>
    <w:rsid w:val="00BF2B6F"/>
    <w:rsid w:val="00BF3A51"/>
    <w:rsid w:val="00BF4677"/>
    <w:rsid w:val="00BF7BF5"/>
    <w:rsid w:val="00C06982"/>
    <w:rsid w:val="00C11FB8"/>
    <w:rsid w:val="00C16B24"/>
    <w:rsid w:val="00C20B1A"/>
    <w:rsid w:val="00C21CDF"/>
    <w:rsid w:val="00C21CF5"/>
    <w:rsid w:val="00C224C5"/>
    <w:rsid w:val="00C37CD7"/>
    <w:rsid w:val="00C409A8"/>
    <w:rsid w:val="00C4237F"/>
    <w:rsid w:val="00C6088A"/>
    <w:rsid w:val="00C70298"/>
    <w:rsid w:val="00C71F2F"/>
    <w:rsid w:val="00C7346D"/>
    <w:rsid w:val="00C8012E"/>
    <w:rsid w:val="00C8407D"/>
    <w:rsid w:val="00C846A5"/>
    <w:rsid w:val="00C848A0"/>
    <w:rsid w:val="00C8562C"/>
    <w:rsid w:val="00C87F95"/>
    <w:rsid w:val="00C91AEF"/>
    <w:rsid w:val="00C92C18"/>
    <w:rsid w:val="00C93338"/>
    <w:rsid w:val="00C96337"/>
    <w:rsid w:val="00CA2903"/>
    <w:rsid w:val="00CA5057"/>
    <w:rsid w:val="00CA6988"/>
    <w:rsid w:val="00CA7909"/>
    <w:rsid w:val="00CB1328"/>
    <w:rsid w:val="00CC6CC8"/>
    <w:rsid w:val="00CD1BEE"/>
    <w:rsid w:val="00CD47AB"/>
    <w:rsid w:val="00CD61B4"/>
    <w:rsid w:val="00CE1854"/>
    <w:rsid w:val="00CE6B77"/>
    <w:rsid w:val="00CF460A"/>
    <w:rsid w:val="00D162F3"/>
    <w:rsid w:val="00D2515C"/>
    <w:rsid w:val="00D3026B"/>
    <w:rsid w:val="00D31853"/>
    <w:rsid w:val="00D3404F"/>
    <w:rsid w:val="00D40D28"/>
    <w:rsid w:val="00D46356"/>
    <w:rsid w:val="00D52A86"/>
    <w:rsid w:val="00D60486"/>
    <w:rsid w:val="00D626F2"/>
    <w:rsid w:val="00D7412D"/>
    <w:rsid w:val="00D81EC3"/>
    <w:rsid w:val="00D8697B"/>
    <w:rsid w:val="00D97238"/>
    <w:rsid w:val="00DA257A"/>
    <w:rsid w:val="00DA39A0"/>
    <w:rsid w:val="00DB1250"/>
    <w:rsid w:val="00DB5492"/>
    <w:rsid w:val="00DB5D13"/>
    <w:rsid w:val="00DC19D3"/>
    <w:rsid w:val="00DC512A"/>
    <w:rsid w:val="00DC6E01"/>
    <w:rsid w:val="00DD46B6"/>
    <w:rsid w:val="00DE1329"/>
    <w:rsid w:val="00DE6B45"/>
    <w:rsid w:val="00DF2870"/>
    <w:rsid w:val="00E112DF"/>
    <w:rsid w:val="00E232F1"/>
    <w:rsid w:val="00E31CC4"/>
    <w:rsid w:val="00E339F9"/>
    <w:rsid w:val="00E343BC"/>
    <w:rsid w:val="00E3714D"/>
    <w:rsid w:val="00E40E6E"/>
    <w:rsid w:val="00E415CF"/>
    <w:rsid w:val="00E46530"/>
    <w:rsid w:val="00E473E6"/>
    <w:rsid w:val="00E47ABC"/>
    <w:rsid w:val="00E51DCD"/>
    <w:rsid w:val="00E555BE"/>
    <w:rsid w:val="00E647E1"/>
    <w:rsid w:val="00E66B2A"/>
    <w:rsid w:val="00E6732F"/>
    <w:rsid w:val="00E77668"/>
    <w:rsid w:val="00E77DE4"/>
    <w:rsid w:val="00E80213"/>
    <w:rsid w:val="00E824EE"/>
    <w:rsid w:val="00E86178"/>
    <w:rsid w:val="00E934B0"/>
    <w:rsid w:val="00E97293"/>
    <w:rsid w:val="00EA2985"/>
    <w:rsid w:val="00EA756B"/>
    <w:rsid w:val="00EB6687"/>
    <w:rsid w:val="00EC376A"/>
    <w:rsid w:val="00EC5A3E"/>
    <w:rsid w:val="00EC757F"/>
    <w:rsid w:val="00ED0952"/>
    <w:rsid w:val="00ED425F"/>
    <w:rsid w:val="00EE6274"/>
    <w:rsid w:val="00EE7790"/>
    <w:rsid w:val="00EF3F61"/>
    <w:rsid w:val="00EF46B2"/>
    <w:rsid w:val="00EF532D"/>
    <w:rsid w:val="00EF6AB9"/>
    <w:rsid w:val="00F01318"/>
    <w:rsid w:val="00F02FB5"/>
    <w:rsid w:val="00F07F87"/>
    <w:rsid w:val="00F10900"/>
    <w:rsid w:val="00F11299"/>
    <w:rsid w:val="00F14DD7"/>
    <w:rsid w:val="00F1734E"/>
    <w:rsid w:val="00F34E94"/>
    <w:rsid w:val="00F36C3D"/>
    <w:rsid w:val="00F420EE"/>
    <w:rsid w:val="00F45897"/>
    <w:rsid w:val="00F45F61"/>
    <w:rsid w:val="00F5604F"/>
    <w:rsid w:val="00F5631C"/>
    <w:rsid w:val="00F6584D"/>
    <w:rsid w:val="00F65DBF"/>
    <w:rsid w:val="00F663CD"/>
    <w:rsid w:val="00F757CB"/>
    <w:rsid w:val="00F77813"/>
    <w:rsid w:val="00F862E5"/>
    <w:rsid w:val="00F93ABF"/>
    <w:rsid w:val="00F9702A"/>
    <w:rsid w:val="00FA3C42"/>
    <w:rsid w:val="00FB3880"/>
    <w:rsid w:val="00FB4D67"/>
    <w:rsid w:val="00FC075F"/>
    <w:rsid w:val="00FC346D"/>
    <w:rsid w:val="00FC698C"/>
    <w:rsid w:val="00FD1C1D"/>
    <w:rsid w:val="00FD3C75"/>
    <w:rsid w:val="00FD4086"/>
    <w:rsid w:val="00FD4137"/>
    <w:rsid w:val="00FD5759"/>
    <w:rsid w:val="00FE2207"/>
    <w:rsid w:val="00FE22CE"/>
    <w:rsid w:val="00FE4750"/>
    <w:rsid w:val="00FE7BB2"/>
    <w:rsid w:val="00FF152A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786A8-00C6-40B5-B120-9DDF27A0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48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48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48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48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48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48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48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48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48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486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48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486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486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486"/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486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486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486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486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60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048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48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048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6048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0486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D60486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048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48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486"/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60486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nhideWhenUsed/>
    <w:rsid w:val="00D604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0486"/>
  </w:style>
  <w:style w:type="table" w:styleId="TableGrid">
    <w:name w:val="Table Grid"/>
    <w:basedOn w:val="TableNormal"/>
    <w:uiPriority w:val="39"/>
    <w:rsid w:val="00D60486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yxfac">
    <w:name w:val="myxfac"/>
    <w:basedOn w:val="DefaultParagraphFont"/>
    <w:rsid w:val="00D60486"/>
  </w:style>
  <w:style w:type="paragraph" w:styleId="Revision">
    <w:name w:val="Revision"/>
    <w:hidden/>
    <w:uiPriority w:val="99"/>
    <w:semiHidden/>
    <w:rsid w:val="00D6048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60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486"/>
    <w:pPr>
      <w:spacing w:after="0"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486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486"/>
    <w:rPr>
      <w:b/>
      <w:bCs/>
      <w:kern w:val="2"/>
      <w:sz w:val="20"/>
      <w:szCs w:val="20"/>
      <w:lang w:val="en-GB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48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60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60486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60486"/>
    <w:rPr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60486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60486"/>
    <w:rPr>
      <w:kern w:val="2"/>
      <w:sz w:val="24"/>
      <w:szCs w:val="24"/>
      <w:lang w:val="en-GB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6048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0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70</Words>
  <Characters>12372</Characters>
  <Application>Microsoft Office Word</Application>
  <DocSecurity>0</DocSecurity>
  <Lines>103</Lines>
  <Paragraphs>29</Paragraphs>
  <ScaleCrop>false</ScaleCrop>
  <Company>HP Inc.</Company>
  <LinksUpToDate>false</LinksUpToDate>
  <CharactersWithSpaces>14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 Ravichandran</dc:creator>
  <cp:keywords/>
  <dc:description/>
  <cp:lastModifiedBy>Priyanka  Ravichandran</cp:lastModifiedBy>
  <cp:revision>1</cp:revision>
  <dcterms:created xsi:type="dcterms:W3CDTF">2025-07-16T01:49:00Z</dcterms:created>
  <dcterms:modified xsi:type="dcterms:W3CDTF">2025-07-16T01:51:00Z</dcterms:modified>
</cp:coreProperties>
</file>